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8E4" w:rsidRPr="00F12EED" w:rsidRDefault="005E08E4" w:rsidP="005E0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EED">
        <w:rPr>
          <w:rFonts w:ascii="Times New Roman" w:hAnsi="Times New Roman" w:cs="Times New Roman"/>
          <w:sz w:val="24"/>
          <w:szCs w:val="24"/>
        </w:rPr>
        <w:t xml:space="preserve">Appendix 1 Table S1. Summary of location data from GPS-tagged animals collected between 2013 and 2021 in South Texas along Farm-to-Market Road 106. Species (B = bobcat, O = Ocelot), Sex (F = Female, M = Male), and start- and end-dates refer to the first and last day the animal was tracked. Each location was classified based on the status of the closest wildlife crossing structure (pre-, during, or post-construction) at the time the location was recorded. Time interval refers to the mean time between sequential locations. 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964"/>
        <w:gridCol w:w="950"/>
        <w:gridCol w:w="576"/>
        <w:gridCol w:w="2154"/>
        <w:gridCol w:w="2148"/>
        <w:gridCol w:w="1658"/>
        <w:gridCol w:w="1493"/>
        <w:gridCol w:w="1455"/>
        <w:gridCol w:w="1552"/>
      </w:tblGrid>
      <w:tr w:rsidR="005E08E4" w:rsidRPr="00F12EED" w:rsidTr="004921D5">
        <w:trPr>
          <w:trHeight w:val="533"/>
          <w:tblHeader/>
        </w:trPr>
        <w:tc>
          <w:tcPr>
            <w:tcW w:w="96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CatI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Start-dat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End-dat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Pre-construction locations (</w:t>
            </w:r>
            <w:r w:rsidRPr="00F12E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uring construction locations (</w:t>
            </w:r>
            <w:r w:rsidRPr="00F12E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Post-construction locations (</w:t>
            </w:r>
            <w:r w:rsidRPr="00F12E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 xml:space="preserve">Time interval (minutes) 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2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26, 20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ctober 7, 20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2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9, 20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pril 17, 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5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2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1, 20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1, 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une 3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September 23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5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ctober 30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ctober 31, 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8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uly 21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3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pril 8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19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7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10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0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23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ugust 14, 2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21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pril 18, 2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10, 20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ugust 11, 2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6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F3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13, 20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une 2, 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5,2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F3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15, 20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rch 19, 20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51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2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16, 20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rch 7, 2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4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2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14, 20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21, 2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2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5, 20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25, 2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63 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2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25, 20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7, 20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9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3, 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1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9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3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ugust 25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5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4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4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3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31, 20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ugust 5, 20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6, 20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22, 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5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2, 20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5, 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,92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9, 20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rch 16, 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,16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26, 20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rch 30, 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9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M3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6, 20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11, 20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,66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December 15, 20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7, 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5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1, 20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rch 31, 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72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M3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3, 20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pril 2, 20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7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M2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February 17, 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ctober 14, 2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M2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pril 18, 20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November 8, 20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1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M2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30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22, 20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7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M3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January 30, 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April 10, 201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,6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5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E08E4" w:rsidRPr="00F12EED" w:rsidTr="004921D5">
        <w:trPr>
          <w:trHeight w:val="533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M3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rch 2, 202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May 4, 202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2,9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08E4" w:rsidRPr="00F12EED" w:rsidRDefault="005E08E4" w:rsidP="00492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5E08E4" w:rsidRPr="00F12EED" w:rsidRDefault="005E08E4" w:rsidP="005E08E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12EE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F12EED">
        <w:rPr>
          <w:rFonts w:ascii="Times New Roman" w:hAnsi="Times New Roman" w:cs="Times New Roman"/>
          <w:i/>
          <w:iCs/>
          <w:sz w:val="24"/>
          <w:szCs w:val="24"/>
        </w:rPr>
        <w:t xml:space="preserve">Closest crossing structure was FMA, the culvert which, while not designed as a WCS, was still sometimes used by animals and that was completed before this study started. </w:t>
      </w:r>
    </w:p>
    <w:p w:rsidR="005E08E4" w:rsidRPr="00F12EED" w:rsidRDefault="005E08E4" w:rsidP="005E08E4">
      <w:pPr>
        <w:rPr>
          <w:rFonts w:ascii="Times New Roman" w:eastAsia="Times New Roman" w:hAnsi="Times New Roman" w:cs="Times New Roman"/>
          <w:sz w:val="24"/>
          <w:szCs w:val="24"/>
        </w:rPr>
      </w:pPr>
      <w:r w:rsidRPr="00F12EED">
        <w:rPr>
          <w:rFonts w:ascii="Times New Roman" w:hAnsi="Times New Roman" w:cs="Times New Roman"/>
          <w:sz w:val="24"/>
        </w:rPr>
        <w:br w:type="page"/>
      </w:r>
    </w:p>
    <w:p w:rsidR="005E08E4" w:rsidRPr="00F12EED" w:rsidRDefault="005E08E4" w:rsidP="005E08E4">
      <w:pPr>
        <w:pStyle w:val="ReportTableLabelA"/>
        <w:spacing w:line="480" w:lineRule="auto"/>
        <w:rPr>
          <w:rFonts w:ascii="Times New Roman" w:hAnsi="Times New Roman" w:cs="Times New Roman"/>
          <w:sz w:val="24"/>
        </w:rPr>
      </w:pPr>
      <w:r w:rsidRPr="00F12EED">
        <w:rPr>
          <w:rFonts w:ascii="Times New Roman" w:hAnsi="Times New Roman" w:cs="Times New Roman"/>
          <w:sz w:val="24"/>
        </w:rPr>
        <w:lastRenderedPageBreak/>
        <w:t xml:space="preserve">Appendix 1 Table S2. Sample size and number of crossings by animal. Shortest distance to Farm-to-Market Road 106 (FM106) from the centroid location of the animals’ locations is provided as a gauge of the animal’s proximity to FM106; autocorrelated kernel density estimator is provided as a metric of space use. WCS (wildlife crossing structure) use indicates documented use of a WCS by camera traps. </w:t>
      </w:r>
    </w:p>
    <w:tbl>
      <w:tblPr>
        <w:tblStyle w:val="PlainTable2"/>
        <w:tblW w:w="1306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198"/>
        <w:gridCol w:w="1401"/>
        <w:gridCol w:w="1148"/>
        <w:gridCol w:w="1542"/>
        <w:gridCol w:w="1119"/>
        <w:gridCol w:w="1806"/>
        <w:gridCol w:w="1603"/>
        <w:gridCol w:w="1785"/>
      </w:tblGrid>
      <w:tr w:rsidR="005E08E4" w:rsidRPr="00F12EED" w:rsidTr="00492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tI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ays activ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eriod</w:t>
            </w: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um. locs.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ean locs/da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WCS us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otal FM106 crossings</w:t>
            </w: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stance from FM106 (m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KDE area (ha)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285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02</w:t>
            </w:r>
          </w:p>
        </w:tc>
        <w:tc>
          <w:tcPr>
            <w:tcW w:w="0" w:type="dxa"/>
            <w:tcBorders>
              <w:top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29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72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8,067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29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62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1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56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1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1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32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1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77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22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2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F32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3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2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8,39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6,075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2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69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9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3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,21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3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26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F34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51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28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44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99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,670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28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35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,563,516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29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00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,531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29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0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,07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,675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1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0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BM31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59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4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2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37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3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47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351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3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55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,32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4,719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3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,04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448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3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,16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3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noWrap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94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dxa"/>
            <w:noWrap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911</w:t>
            </w:r>
          </w:p>
        </w:tc>
        <w:tc>
          <w:tcPr>
            <w:tcW w:w="0" w:type="dxa"/>
            <w:noWrap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3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noWrap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,49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0" w:type="dxa"/>
            <w:noWrap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dxa"/>
            <w:noWrap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670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4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53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831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5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72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35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70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217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OM27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52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,36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691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M27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17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54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2,042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M283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during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798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87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6,313</w:t>
            </w:r>
          </w:p>
        </w:tc>
      </w:tr>
      <w:tr w:rsidR="005E08E4" w:rsidRPr="00F12EED" w:rsidTr="004921D5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M301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1,684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805</w:t>
            </w:r>
          </w:p>
        </w:tc>
        <w:tc>
          <w:tcPr>
            <w:tcW w:w="0" w:type="dxa"/>
            <w:hideMark/>
          </w:tcPr>
          <w:p w:rsidR="005E08E4" w:rsidRPr="00F12EED" w:rsidRDefault="005E08E4" w:rsidP="00492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4,092</w:t>
            </w:r>
          </w:p>
        </w:tc>
      </w:tr>
      <w:tr w:rsidR="005E08E4" w:rsidRPr="00F12EED" w:rsidTr="00492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M33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97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2,84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:rsidR="005E08E4" w:rsidRPr="00F12EED" w:rsidRDefault="005E08E4" w:rsidP="00492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2EED">
              <w:rPr>
                <w:rFonts w:ascii="Times New Roman" w:eastAsia="Times New Roman" w:hAnsi="Times New Roman" w:cs="Times New Roman"/>
                <w:sz w:val="24"/>
                <w:szCs w:val="24"/>
              </w:rPr>
              <w:t>902</w:t>
            </w:r>
          </w:p>
        </w:tc>
      </w:tr>
    </w:tbl>
    <w:p w:rsidR="005E08E4" w:rsidRPr="00F12EED" w:rsidRDefault="005E08E4" w:rsidP="005E08E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12EED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12EED">
        <w:rPr>
          <w:rFonts w:ascii="Times New Roman" w:hAnsi="Times New Roman" w:cs="Times New Roman"/>
          <w:i/>
          <w:sz w:val="24"/>
          <w:szCs w:val="24"/>
        </w:rPr>
        <w:t xml:space="preserve"> Denotes the period (pre, during, or post-construction) when the majority (&gt;50%) of locations were recorded. Some animals overlapped multiple periods (see Appendix 1, Table S1). </w:t>
      </w:r>
    </w:p>
    <w:p w:rsidR="005E08E4" w:rsidRPr="00F12EED" w:rsidRDefault="005E08E4" w:rsidP="005E0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2EE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12EED">
        <w:rPr>
          <w:rFonts w:ascii="Times New Roman" w:hAnsi="Times New Roman" w:cs="Times New Roman"/>
          <w:i/>
          <w:sz w:val="24"/>
          <w:szCs w:val="24"/>
        </w:rPr>
        <w:t>Denotes all crossings of FM106, including those using WCS</w:t>
      </w:r>
    </w:p>
    <w:p w:rsidR="005E08E4" w:rsidRPr="00F12EED" w:rsidRDefault="005E08E4" w:rsidP="005E08E4"/>
    <w:p w:rsidR="005E08E4" w:rsidRPr="00F12EED" w:rsidRDefault="005E08E4" w:rsidP="005E08E4"/>
    <w:p w:rsidR="00F90EE7" w:rsidRDefault="00F90EE7">
      <w:bookmarkStart w:id="0" w:name="_GoBack"/>
      <w:bookmarkEnd w:id="0"/>
    </w:p>
    <w:sectPr w:rsidR="00F90EE7" w:rsidSect="00CE3A3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116"/>
    <w:rsid w:val="005E08E4"/>
    <w:rsid w:val="00C12116"/>
    <w:rsid w:val="00F9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B053F-C418-4D8F-AD66-BC34E1DD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ableLabelA">
    <w:name w:val="Report_Table Label A"/>
    <w:basedOn w:val="Normal"/>
    <w:next w:val="Normal"/>
    <w:rsid w:val="005E08E4"/>
    <w:pPr>
      <w:keepNext/>
      <w:spacing w:before="360" w:after="0" w:line="276" w:lineRule="auto"/>
    </w:pPr>
    <w:rPr>
      <w:rFonts w:ascii="Franklin Gothic Book" w:eastAsia="Times New Roman" w:hAnsi="Franklin Gothic Book"/>
      <w:sz w:val="28"/>
      <w:szCs w:val="24"/>
    </w:rPr>
  </w:style>
  <w:style w:type="table" w:styleId="PlainTable2">
    <w:name w:val="Plain Table 2"/>
    <w:basedOn w:val="TableNormal"/>
    <w:uiPriority w:val="42"/>
    <w:rsid w:val="005E08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E0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5</Words>
  <Characters>4252</Characters>
  <Application>Microsoft Office Word</Application>
  <DocSecurity>0</DocSecurity>
  <Lines>35</Lines>
  <Paragraphs>9</Paragraphs>
  <ScaleCrop>false</ScaleCrop>
  <Company>SPS</Company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4-11-28T21:03:00Z</dcterms:created>
  <dcterms:modified xsi:type="dcterms:W3CDTF">2024-11-28T21:03:00Z</dcterms:modified>
</cp:coreProperties>
</file>